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C4490" w14:textId="3D2BAB2B" w:rsidR="00AB137C" w:rsidRPr="000029E0" w:rsidRDefault="00AB137C" w:rsidP="00C872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ownward m</w:t>
      </w:r>
      <w:r w:rsidRPr="00471B86">
        <w:rPr>
          <w:rFonts w:ascii="Times New Roman" w:hAnsi="Times New Roman" w:cs="Times New Roman"/>
          <w:b/>
          <w:bCs/>
          <w:sz w:val="20"/>
          <w:szCs w:val="20"/>
        </w:rPr>
        <w:t xml:space="preserve">yocardial creep during stress PET imaging is inversely associated with </w:t>
      </w:r>
      <w:proofErr w:type="gramStart"/>
      <w:r w:rsidRPr="00471B86">
        <w:rPr>
          <w:rFonts w:ascii="Times New Roman" w:hAnsi="Times New Roman" w:cs="Times New Roman"/>
          <w:b/>
          <w:bCs/>
          <w:sz w:val="20"/>
          <w:szCs w:val="20"/>
        </w:rPr>
        <w:t>mortality</w:t>
      </w:r>
      <w:proofErr w:type="gramEnd"/>
    </w:p>
    <w:p w14:paraId="63DF2A51" w14:textId="77777777" w:rsidR="00AB137C" w:rsidRPr="00471B86" w:rsidRDefault="00AB137C" w:rsidP="00C872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 xml:space="preserve">Keiichiro Kuronuma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Robert J.H. Miller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,c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Chih-Chun Wei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S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Ananya Singh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S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Mark H. Lemley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BS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Serge D. Van Kriekinge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Ph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Paul B. Kavanagh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S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Heidi Gransar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S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Donghee Han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Sean W. Hayes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Louise Thomson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Damini Dey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Ph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John D. Friedman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Daniel S. Berman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M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71B86">
        <w:rPr>
          <w:rFonts w:ascii="Times New Roman" w:hAnsi="Times New Roman" w:cs="Times New Roman"/>
          <w:sz w:val="20"/>
          <w:szCs w:val="20"/>
        </w:rPr>
        <w:t xml:space="preserve"> and Piotr J. Slomka, </w:t>
      </w:r>
      <w:proofErr w:type="spellStart"/>
      <w:r w:rsidRPr="00471B86">
        <w:rPr>
          <w:rFonts w:ascii="Times New Roman" w:hAnsi="Times New Roman" w:cs="Times New Roman"/>
          <w:sz w:val="20"/>
          <w:szCs w:val="20"/>
        </w:rPr>
        <w:t>PhD,</w:t>
      </w:r>
      <w:r w:rsidRPr="00471B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036755BF" w14:textId="77777777" w:rsidR="00AB137C" w:rsidRPr="00471B86" w:rsidRDefault="00AB137C" w:rsidP="00C87280">
      <w:pPr>
        <w:pStyle w:val="ListParagraph"/>
        <w:widowControl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>Departments of Medicine (Division of Artificial Intelligence in Medicine), Imaging, and Biomedical Sciences, Cedars-Sinai Medical Center, Los Angeles, California, United States</w:t>
      </w:r>
    </w:p>
    <w:p w14:paraId="2E513E94" w14:textId="77777777" w:rsidR="00AB137C" w:rsidRPr="00471B86" w:rsidRDefault="00AB137C" w:rsidP="00C87280">
      <w:pPr>
        <w:pStyle w:val="ListParagraph"/>
        <w:widowControl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>Department of Cardiology, Nihon University, Tokyo, Japan</w:t>
      </w:r>
    </w:p>
    <w:p w14:paraId="7DDA8476" w14:textId="77777777" w:rsidR="00AB137C" w:rsidRPr="00471B86" w:rsidRDefault="00AB137C" w:rsidP="00C87280">
      <w:pPr>
        <w:pStyle w:val="ListParagraph"/>
        <w:widowControl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>Department of Cardiac Sciences, University of Calgary, Calgary, Alberta, Canada</w:t>
      </w:r>
    </w:p>
    <w:p w14:paraId="431894C2" w14:textId="77777777" w:rsidR="00AB137C" w:rsidRPr="00471B86" w:rsidRDefault="00AB137C" w:rsidP="00C87280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10FB3EA" w14:textId="77777777" w:rsidR="00AB137C" w:rsidRPr="00471B86" w:rsidRDefault="00AB137C" w:rsidP="00C8728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71B86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</w:p>
    <w:p w14:paraId="7275DEE3" w14:textId="77777777" w:rsidR="00AB137C" w:rsidRPr="00471B86" w:rsidRDefault="00AB137C" w:rsidP="00C8728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>Piotr J. Slomka, PhD</w:t>
      </w:r>
    </w:p>
    <w:p w14:paraId="2EF4A43A" w14:textId="77777777" w:rsidR="00AB137C" w:rsidRPr="00471B86" w:rsidRDefault="00AB137C" w:rsidP="00C8728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 xml:space="preserve">Department of Medicine, Cedars-Sinai Medical Center </w:t>
      </w:r>
    </w:p>
    <w:p w14:paraId="7A4CFEFD" w14:textId="77777777" w:rsidR="00AB137C" w:rsidRPr="00471B86" w:rsidRDefault="00AB137C" w:rsidP="00C8728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>8700 Beverly Blvd. Los Angeles, CA 90048</w:t>
      </w:r>
    </w:p>
    <w:p w14:paraId="76DF1968" w14:textId="77777777" w:rsidR="00AB137C" w:rsidRPr="00471B86" w:rsidRDefault="00AB137C" w:rsidP="00C8728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 xml:space="preserve">Email: </w:t>
      </w:r>
      <w:r w:rsidRPr="0004604C">
        <w:rPr>
          <w:rFonts w:ascii="Times New Roman" w:hAnsi="Times New Roman" w:cs="Times New Roman"/>
          <w:sz w:val="20"/>
          <w:szCs w:val="20"/>
        </w:rPr>
        <w:t>Piotr.Slomka@cshs.org</w:t>
      </w:r>
    </w:p>
    <w:p w14:paraId="67DEA164" w14:textId="77777777" w:rsidR="00AB137C" w:rsidRDefault="00AB137C" w:rsidP="00C8728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sz w:val="20"/>
          <w:szCs w:val="20"/>
        </w:rPr>
        <w:t>Tel: +1 310 423 4348, Fax: +1 310 423 0173</w:t>
      </w:r>
    </w:p>
    <w:p w14:paraId="1C589F39" w14:textId="16DE2301" w:rsidR="00AB137C" w:rsidRPr="00C87280" w:rsidRDefault="00AB137C" w:rsidP="00C8728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D2D09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RCID </w:t>
      </w:r>
      <w:proofErr w:type="spellStart"/>
      <w:r w:rsidRPr="005D2D09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D</w:t>
      </w:r>
      <w:proofErr w:type="spellEnd"/>
      <w:r w:rsidRPr="005D2D09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</w:t>
      </w:r>
      <w:hyperlink r:id="rId7" w:tgtFrame="_blank" w:history="1">
        <w:r w:rsidRPr="005D2D09">
          <w:rPr>
            <w:rStyle w:val="normaltextrun"/>
            <w:rFonts w:ascii="Times New Roman" w:hAnsi="Times New Roman" w:cs="Times New Roman"/>
            <w:color w:val="0000FF"/>
            <w:sz w:val="20"/>
            <w:szCs w:val="20"/>
            <w:shd w:val="clear" w:color="auto" w:fill="FFFFFF"/>
          </w:rPr>
          <w:t>https://orcid.org/0000-0002-6110-938X</w:t>
        </w:r>
      </w:hyperlink>
      <w:r w:rsidRPr="005D2D09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  </w:t>
      </w:r>
      <w:r w:rsidRPr="005D2D09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EE9687B" w14:textId="2BA96371" w:rsidR="00A60B25" w:rsidRPr="000029E0" w:rsidRDefault="00A60B25" w:rsidP="000029E0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029E0">
        <w:rPr>
          <w:rFonts w:ascii="Times New Roman" w:hAnsi="Times New Roman" w:cs="Times New Roman"/>
          <w:b/>
          <w:sz w:val="20"/>
          <w:szCs w:val="20"/>
        </w:rPr>
        <w:lastRenderedPageBreak/>
        <w:t>SUPPLEMENTAL MATERIAL</w:t>
      </w:r>
    </w:p>
    <w:p w14:paraId="2D6BC60F" w14:textId="59394B38" w:rsidR="00A60B25" w:rsidRPr="000029E0" w:rsidRDefault="00A60B25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 xml:space="preserve">Supplemental Table 1 </w:t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  <w:t xml:space="preserve">Page </w:t>
      </w:r>
      <w:r w:rsidR="00A60794">
        <w:rPr>
          <w:rFonts w:ascii="Times New Roman" w:hAnsi="Times New Roman" w:cs="Times New Roman"/>
          <w:sz w:val="20"/>
          <w:szCs w:val="20"/>
        </w:rPr>
        <w:t>3</w:t>
      </w:r>
    </w:p>
    <w:p w14:paraId="7696F192" w14:textId="69D5B4AC" w:rsidR="00A60B25" w:rsidRPr="000029E0" w:rsidRDefault="00A60B25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>Supplemental Figure 1</w:t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  <w:t xml:space="preserve">Page </w:t>
      </w:r>
      <w:r w:rsidR="00A60794">
        <w:rPr>
          <w:rFonts w:ascii="Times New Roman" w:hAnsi="Times New Roman" w:cs="Times New Roman"/>
          <w:sz w:val="20"/>
          <w:szCs w:val="20"/>
        </w:rPr>
        <w:t>4</w:t>
      </w:r>
    </w:p>
    <w:p w14:paraId="4B7D4C1C" w14:textId="6335C048" w:rsidR="00DB63E2" w:rsidRPr="000029E0" w:rsidRDefault="00A60B25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 xml:space="preserve">Supplemental Figure 2 </w:t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  <w:t xml:space="preserve">Page </w:t>
      </w:r>
      <w:r w:rsidR="00A60794">
        <w:rPr>
          <w:rFonts w:ascii="Times New Roman" w:hAnsi="Times New Roman" w:cs="Times New Roman"/>
          <w:sz w:val="20"/>
          <w:szCs w:val="20"/>
        </w:rPr>
        <w:t>5</w:t>
      </w:r>
    </w:p>
    <w:p w14:paraId="4D4A621A" w14:textId="201E77C7" w:rsidR="00A60794" w:rsidRPr="000029E0" w:rsidRDefault="00A60794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 Figure 3                                                                                             Page 6</w:t>
      </w:r>
    </w:p>
    <w:p w14:paraId="343D34A6" w14:textId="1DF5AB5C" w:rsidR="00A60B25" w:rsidRPr="000029E0" w:rsidRDefault="00DB63E2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 xml:space="preserve">Supplemental Figure </w:t>
      </w:r>
      <w:r w:rsidR="00E43459">
        <w:rPr>
          <w:rFonts w:ascii="Times New Roman" w:hAnsi="Times New Roman" w:cs="Times New Roman"/>
          <w:sz w:val="20"/>
          <w:szCs w:val="20"/>
        </w:rPr>
        <w:t>4</w:t>
      </w:r>
      <w:r w:rsidR="00A60B25" w:rsidRPr="000029E0">
        <w:rPr>
          <w:rFonts w:ascii="Times New Roman" w:hAnsi="Times New Roman" w:cs="Times New Roman"/>
          <w:sz w:val="20"/>
          <w:szCs w:val="20"/>
        </w:rPr>
        <w:t xml:space="preserve"> </w:t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</w:r>
      <w:r w:rsidRPr="000029E0">
        <w:rPr>
          <w:rFonts w:ascii="Times New Roman" w:hAnsi="Times New Roman" w:cs="Times New Roman"/>
          <w:sz w:val="20"/>
          <w:szCs w:val="20"/>
        </w:rPr>
        <w:tab/>
        <w:t xml:space="preserve">Page </w:t>
      </w:r>
      <w:r w:rsidR="00A60794">
        <w:rPr>
          <w:rFonts w:ascii="Times New Roman" w:hAnsi="Times New Roman" w:cs="Times New Roman"/>
          <w:sz w:val="20"/>
          <w:szCs w:val="20"/>
        </w:rPr>
        <w:t>7</w:t>
      </w:r>
    </w:p>
    <w:p w14:paraId="577949FD" w14:textId="77777777" w:rsidR="00A60B25" w:rsidRPr="000029E0" w:rsidRDefault="00A60B25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br w:type="page"/>
      </w:r>
    </w:p>
    <w:p w14:paraId="2A205EB2" w14:textId="4BC0A21A" w:rsidR="000C6357" w:rsidRPr="000029E0" w:rsidRDefault="000C6357" w:rsidP="000029E0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</w:t>
      </w:r>
      <w:r w:rsidR="00AA11FE" w:rsidRPr="000029E0">
        <w:rPr>
          <w:rFonts w:ascii="Times New Roman" w:hAnsi="Times New Roman" w:cs="Times New Roman"/>
          <w:sz w:val="20"/>
          <w:szCs w:val="20"/>
        </w:rPr>
        <w:t>1</w:t>
      </w:r>
      <w:r w:rsidRPr="000029E0">
        <w:rPr>
          <w:rFonts w:ascii="Times New Roman" w:hAnsi="Times New Roman" w:cs="Times New Roman"/>
          <w:sz w:val="20"/>
          <w:szCs w:val="20"/>
        </w:rPr>
        <w:t xml:space="preserve">. Unadjusted and Adjusted HRs for ACM in each direction of </w:t>
      </w:r>
      <w:r w:rsidR="00097073" w:rsidRPr="000029E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ximum </w:t>
      </w:r>
      <w:r w:rsidR="0011214D" w:rsidRPr="000029E0">
        <w:rPr>
          <w:rFonts w:ascii="Times New Roman" w:eastAsia="Times New Roman" w:hAnsi="Times New Roman" w:cs="Times New Roman"/>
          <w:color w:val="000000"/>
          <w:sz w:val="20"/>
          <w:szCs w:val="20"/>
        </w:rPr>
        <w:t>myocardial</w:t>
      </w:r>
      <w:r w:rsidR="00097073" w:rsidRPr="000029E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tion during first pass at stress</w:t>
      </w:r>
    </w:p>
    <w:tbl>
      <w:tblPr>
        <w:tblStyle w:val="TableGrid"/>
        <w:tblW w:w="9720" w:type="dxa"/>
        <w:tblInd w:w="-725" w:type="dxa"/>
        <w:tblLook w:val="04A0" w:firstRow="1" w:lastRow="0" w:firstColumn="1" w:lastColumn="0" w:noHBand="0" w:noVBand="1"/>
      </w:tblPr>
      <w:tblGrid>
        <w:gridCol w:w="3060"/>
        <w:gridCol w:w="2610"/>
        <w:gridCol w:w="990"/>
        <w:gridCol w:w="276"/>
        <w:gridCol w:w="1794"/>
        <w:gridCol w:w="990"/>
      </w:tblGrid>
      <w:tr w:rsidR="001C7BD7" w:rsidRPr="001C7BD7" w14:paraId="45E17689" w14:textId="77777777" w:rsidTr="001C7BD7">
        <w:trPr>
          <w:trHeight w:val="288"/>
        </w:trPr>
        <w:tc>
          <w:tcPr>
            <w:tcW w:w="3060" w:type="dxa"/>
            <w:noWrap/>
            <w:hideMark/>
          </w:tcPr>
          <w:p w14:paraId="44BCAC44" w14:textId="339EDCE5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 xml:space="preserve">Direction of </w:t>
            </w:r>
            <w:r w:rsidR="00DB63E2" w:rsidRPr="000029E0">
              <w:rPr>
                <w:rFonts w:ascii="Times New Roman" w:hAnsi="Times New Roman" w:cs="Times New Roman"/>
                <w:sz w:val="20"/>
                <w:szCs w:val="20"/>
              </w:rPr>
              <w:t>cardiac motion</w:t>
            </w:r>
          </w:p>
        </w:tc>
        <w:tc>
          <w:tcPr>
            <w:tcW w:w="2610" w:type="dxa"/>
            <w:noWrap/>
            <w:hideMark/>
          </w:tcPr>
          <w:p w14:paraId="152975C3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Unadjusted HR [95%CI]</w:t>
            </w:r>
          </w:p>
        </w:tc>
        <w:tc>
          <w:tcPr>
            <w:tcW w:w="990" w:type="dxa"/>
            <w:noWrap/>
            <w:hideMark/>
          </w:tcPr>
          <w:p w14:paraId="72977122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76" w:type="dxa"/>
            <w:noWrap/>
            <w:hideMark/>
          </w:tcPr>
          <w:p w14:paraId="36DC2781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4" w:type="dxa"/>
            <w:noWrap/>
            <w:hideMark/>
          </w:tcPr>
          <w:p w14:paraId="36E446F9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0" w:type="dxa"/>
            <w:noWrap/>
            <w:hideMark/>
          </w:tcPr>
          <w:p w14:paraId="6E838064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C7BD7" w:rsidRPr="001C7BD7" w14:paraId="4A50A17A" w14:textId="77777777" w:rsidTr="001C7BD7">
        <w:trPr>
          <w:trHeight w:val="288"/>
        </w:trPr>
        <w:tc>
          <w:tcPr>
            <w:tcW w:w="3060" w:type="dxa"/>
            <w:noWrap/>
            <w:hideMark/>
          </w:tcPr>
          <w:p w14:paraId="758D497F" w14:textId="0B28D091" w:rsidR="001C7BD7" w:rsidRPr="000029E0" w:rsidRDefault="00EB1701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</w:t>
            </w:r>
            <w:r w:rsidR="001C7BD7" w:rsidRPr="000029E0">
              <w:rPr>
                <w:rFonts w:ascii="Times New Roman" w:hAnsi="Times New Roman" w:cs="Times New Roman"/>
                <w:sz w:val="20"/>
                <w:szCs w:val="20"/>
              </w:rPr>
              <w:t xml:space="preserve"> to inferior, mm</w:t>
            </w:r>
          </w:p>
        </w:tc>
        <w:tc>
          <w:tcPr>
            <w:tcW w:w="2610" w:type="dxa"/>
            <w:noWrap/>
            <w:hideMark/>
          </w:tcPr>
          <w:p w14:paraId="48498446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0.85 [0.83-0.87]</w:t>
            </w:r>
          </w:p>
        </w:tc>
        <w:tc>
          <w:tcPr>
            <w:tcW w:w="990" w:type="dxa"/>
            <w:noWrap/>
            <w:hideMark/>
          </w:tcPr>
          <w:p w14:paraId="47644413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6" w:type="dxa"/>
            <w:noWrap/>
            <w:hideMark/>
          </w:tcPr>
          <w:p w14:paraId="6C947427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1638E18D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0.93 [0.91-0.95]</w:t>
            </w:r>
          </w:p>
        </w:tc>
        <w:tc>
          <w:tcPr>
            <w:tcW w:w="990" w:type="dxa"/>
            <w:noWrap/>
            <w:hideMark/>
          </w:tcPr>
          <w:p w14:paraId="1F31888F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7BD7" w:rsidRPr="001C7BD7" w14:paraId="171BEAAB" w14:textId="77777777" w:rsidTr="001C7BD7">
        <w:trPr>
          <w:trHeight w:val="288"/>
        </w:trPr>
        <w:tc>
          <w:tcPr>
            <w:tcW w:w="3060" w:type="dxa"/>
            <w:noWrap/>
            <w:hideMark/>
          </w:tcPr>
          <w:p w14:paraId="124FA2C2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Lateral to septal, mm</w:t>
            </w:r>
          </w:p>
        </w:tc>
        <w:tc>
          <w:tcPr>
            <w:tcW w:w="2610" w:type="dxa"/>
            <w:noWrap/>
            <w:hideMark/>
          </w:tcPr>
          <w:p w14:paraId="1423B35D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0.90 [0.87-0.93]</w:t>
            </w:r>
          </w:p>
        </w:tc>
        <w:tc>
          <w:tcPr>
            <w:tcW w:w="990" w:type="dxa"/>
            <w:noWrap/>
            <w:hideMark/>
          </w:tcPr>
          <w:p w14:paraId="38A4A3D1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6" w:type="dxa"/>
            <w:noWrap/>
            <w:hideMark/>
          </w:tcPr>
          <w:p w14:paraId="1F2D6923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2C271FE2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0.97 [0.94-1.00]</w:t>
            </w:r>
          </w:p>
        </w:tc>
        <w:tc>
          <w:tcPr>
            <w:tcW w:w="990" w:type="dxa"/>
            <w:noWrap/>
            <w:hideMark/>
          </w:tcPr>
          <w:p w14:paraId="73FEF578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1C7BD7" w:rsidRPr="001C7BD7" w14:paraId="7DCE771A" w14:textId="77777777" w:rsidTr="001C7BD7">
        <w:trPr>
          <w:trHeight w:val="288"/>
        </w:trPr>
        <w:tc>
          <w:tcPr>
            <w:tcW w:w="3060" w:type="dxa"/>
            <w:noWrap/>
            <w:hideMark/>
          </w:tcPr>
          <w:p w14:paraId="25064F28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Base to apex, mm</w:t>
            </w:r>
          </w:p>
        </w:tc>
        <w:tc>
          <w:tcPr>
            <w:tcW w:w="2610" w:type="dxa"/>
            <w:noWrap/>
            <w:hideMark/>
          </w:tcPr>
          <w:p w14:paraId="7E176B5F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0.98 [0.96-1.01]</w:t>
            </w:r>
          </w:p>
        </w:tc>
        <w:tc>
          <w:tcPr>
            <w:tcW w:w="990" w:type="dxa"/>
            <w:noWrap/>
            <w:hideMark/>
          </w:tcPr>
          <w:p w14:paraId="637F2467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276" w:type="dxa"/>
            <w:noWrap/>
            <w:hideMark/>
          </w:tcPr>
          <w:p w14:paraId="1FA47E3A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4" w:type="dxa"/>
            <w:noWrap/>
            <w:hideMark/>
          </w:tcPr>
          <w:p w14:paraId="048B45C0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1.01 [0.98-1.03]</w:t>
            </w:r>
          </w:p>
        </w:tc>
        <w:tc>
          <w:tcPr>
            <w:tcW w:w="990" w:type="dxa"/>
            <w:noWrap/>
            <w:hideMark/>
          </w:tcPr>
          <w:p w14:paraId="6DFF7F95" w14:textId="77777777" w:rsidR="001C7BD7" w:rsidRPr="000029E0" w:rsidRDefault="001C7BD7" w:rsidP="000029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9E0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</w:tbl>
    <w:p w14:paraId="0036CF88" w14:textId="77777777" w:rsidR="001C7BD7" w:rsidRPr="000029E0" w:rsidRDefault="001C7BD7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DD8CE2" w14:textId="77777777" w:rsidR="000C6357" w:rsidRPr="000029E0" w:rsidRDefault="000C6357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>ACM, all-cause mortality; CI, confidence interval; HR, hazard ratio.</w:t>
      </w:r>
    </w:p>
    <w:p w14:paraId="6C72991C" w14:textId="77777777" w:rsidR="000C6357" w:rsidRPr="000029E0" w:rsidRDefault="000C6357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EAFF4D2" w14:textId="77777777" w:rsidR="0097478A" w:rsidRPr="000029E0" w:rsidRDefault="0097478A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0EDA37" w14:textId="77777777" w:rsidR="0097478A" w:rsidRPr="000029E0" w:rsidRDefault="0097478A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br w:type="page"/>
      </w:r>
    </w:p>
    <w:p w14:paraId="61CD2CA0" w14:textId="77777777" w:rsidR="000C6357" w:rsidRPr="000029E0" w:rsidRDefault="000C6357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0C6357" w:rsidRPr="000029E0" w:rsidSect="00AA11FE">
          <w:footerReference w:type="default" r:id="rId8"/>
          <w:type w:val="continuous"/>
          <w:pgSz w:w="11906" w:h="16838"/>
          <w:pgMar w:top="1701" w:right="1701" w:bottom="1985" w:left="1701" w:header="851" w:footer="992" w:gutter="0"/>
          <w:cols w:space="425"/>
          <w:docGrid w:linePitch="360"/>
        </w:sectPr>
      </w:pPr>
    </w:p>
    <w:p w14:paraId="301D8DC7" w14:textId="53856C9C" w:rsidR="000C6357" w:rsidRPr="000029E0" w:rsidRDefault="000C6357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lastRenderedPageBreak/>
        <w:t xml:space="preserve">Supplemental Figure </w:t>
      </w:r>
      <w:r w:rsidR="002C3F1E" w:rsidRPr="000029E0">
        <w:rPr>
          <w:rFonts w:ascii="Times New Roman" w:hAnsi="Times New Roman" w:cs="Times New Roman"/>
          <w:sz w:val="20"/>
          <w:szCs w:val="20"/>
        </w:rPr>
        <w:t>1</w:t>
      </w:r>
      <w:r w:rsidRPr="000029E0">
        <w:rPr>
          <w:rFonts w:ascii="Times New Roman" w:hAnsi="Times New Roman" w:cs="Times New Roman"/>
          <w:sz w:val="20"/>
          <w:szCs w:val="20"/>
        </w:rPr>
        <w:t>. Correlation plots of quantitative variables</w:t>
      </w:r>
    </w:p>
    <w:p w14:paraId="78D4D758" w14:textId="16DC40DB" w:rsidR="000C6357" w:rsidRPr="000029E0" w:rsidRDefault="00291BC2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AB0DAC4" wp14:editId="1C73ACF4">
            <wp:extent cx="5467350" cy="4792289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69119" cy="4793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FE2F1" w14:textId="7AB7B662" w:rsidR="004E5C8C" w:rsidRPr="000029E0" w:rsidRDefault="000A0D56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>Bottom line shows correlation (Corr) coefficients between downward myocardial creep and other variables, including other directions of myocardial motion. BMI, body mass index; BP, blood pressure; EDV, end diastolic volume; HR, heart rate; LVEF, left ventricular ejection fraction; MFR, myocardial flow reserve; TPD, total perfusion deficit.</w:t>
      </w:r>
      <w:r w:rsidR="004E5C8C" w:rsidRPr="000029E0">
        <w:rPr>
          <w:rFonts w:ascii="Times New Roman" w:hAnsi="Times New Roman" w:cs="Times New Roman"/>
          <w:sz w:val="20"/>
          <w:szCs w:val="20"/>
        </w:rPr>
        <w:br w:type="page"/>
      </w:r>
    </w:p>
    <w:p w14:paraId="3C82B1CA" w14:textId="575EC947" w:rsidR="00DB63E2" w:rsidRPr="000029E0" w:rsidRDefault="00DB63E2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lastRenderedPageBreak/>
        <w:t xml:space="preserve">Supplemental Figure 2. Adjusted hazard ratio for all-cause mortality of downward </w:t>
      </w:r>
      <w:r w:rsidR="00093F56" w:rsidRPr="000029E0">
        <w:rPr>
          <w:rFonts w:ascii="Times New Roman" w:hAnsi="Times New Roman" w:cs="Times New Roman"/>
          <w:sz w:val="20"/>
          <w:szCs w:val="20"/>
        </w:rPr>
        <w:t>creep</w:t>
      </w:r>
      <w:r w:rsidRPr="000029E0">
        <w:rPr>
          <w:rFonts w:ascii="Times New Roman" w:hAnsi="Times New Roman" w:cs="Times New Roman"/>
          <w:sz w:val="20"/>
          <w:szCs w:val="20"/>
        </w:rPr>
        <w:t xml:space="preserve"> modeled with restricted cubic </w:t>
      </w:r>
      <w:proofErr w:type="gramStart"/>
      <w:r w:rsidRPr="000029E0">
        <w:rPr>
          <w:rFonts w:ascii="Times New Roman" w:hAnsi="Times New Roman" w:cs="Times New Roman"/>
          <w:sz w:val="20"/>
          <w:szCs w:val="20"/>
        </w:rPr>
        <w:t>splines</w:t>
      </w:r>
      <w:proofErr w:type="gramEnd"/>
      <w:r w:rsidRPr="000029E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B5031C" w14:textId="624F9635" w:rsidR="00DB63E2" w:rsidRPr="000029E0" w:rsidRDefault="00093F56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1E2720B" wp14:editId="52D7296A">
            <wp:extent cx="5425822" cy="41529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399" cy="4157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32F559" w14:textId="0D1A8633" w:rsidR="00DB63E2" w:rsidRPr="000029E0" w:rsidRDefault="00DB63E2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 xml:space="preserve">The x axis shows downward cardiac motion </w:t>
      </w:r>
      <w:r w:rsidR="00A52A60" w:rsidRPr="000029E0">
        <w:rPr>
          <w:rFonts w:ascii="Times New Roman" w:hAnsi="Times New Roman" w:cs="Times New Roman"/>
          <w:sz w:val="20"/>
          <w:szCs w:val="20"/>
        </w:rPr>
        <w:t xml:space="preserve">in mm </w:t>
      </w:r>
      <w:r w:rsidRPr="000029E0">
        <w:rPr>
          <w:rFonts w:ascii="Times New Roman" w:hAnsi="Times New Roman" w:cs="Times New Roman"/>
          <w:sz w:val="20"/>
          <w:szCs w:val="20"/>
        </w:rPr>
        <w:t xml:space="preserve">and y axis shows hazard ratio for morality with 95% CI (dotted lines). </w:t>
      </w:r>
      <w:r w:rsidRPr="000029E0">
        <w:rPr>
          <w:rFonts w:ascii="Times New Roman" w:hAnsi="Times New Roman" w:cs="Times New Roman"/>
          <w:sz w:val="20"/>
          <w:szCs w:val="20"/>
        </w:rPr>
        <w:br w:type="page"/>
      </w:r>
    </w:p>
    <w:p w14:paraId="5145066D" w14:textId="1D0DEAF8" w:rsidR="00DE0256" w:rsidRDefault="00D90B3F" w:rsidP="00D90B3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130146533"/>
      <w:r w:rsidRPr="000029E0">
        <w:rPr>
          <w:rFonts w:ascii="Times New Roman" w:hAnsi="Times New Roman" w:cs="Times New Roman"/>
          <w:sz w:val="20"/>
          <w:szCs w:val="20"/>
        </w:rPr>
        <w:lastRenderedPageBreak/>
        <w:t xml:space="preserve">Supplemental Figure </w:t>
      </w:r>
      <w:r w:rsidR="00DE0256">
        <w:rPr>
          <w:rFonts w:ascii="Times New Roman" w:hAnsi="Times New Roman" w:cs="Times New Roman"/>
          <w:sz w:val="20"/>
          <w:szCs w:val="20"/>
        </w:rPr>
        <w:t>3</w:t>
      </w:r>
      <w:r w:rsidRPr="000029E0">
        <w:rPr>
          <w:rFonts w:ascii="Times New Roman" w:hAnsi="Times New Roman" w:cs="Times New Roman"/>
          <w:sz w:val="20"/>
          <w:szCs w:val="20"/>
        </w:rPr>
        <w:t xml:space="preserve">. </w:t>
      </w:r>
      <w:r w:rsidRPr="00D90B3F">
        <w:rPr>
          <w:rFonts w:ascii="Times New Roman" w:hAnsi="Times New Roman" w:cs="Times New Roman"/>
          <w:sz w:val="20"/>
          <w:szCs w:val="20"/>
        </w:rPr>
        <w:t xml:space="preserve">Improvement in model fit with downward creep to predict mortality beyond conventional MPI variables and </w:t>
      </w:r>
      <w:proofErr w:type="gramStart"/>
      <w:r w:rsidRPr="00D90B3F">
        <w:rPr>
          <w:rFonts w:ascii="Times New Roman" w:hAnsi="Times New Roman" w:cs="Times New Roman"/>
          <w:sz w:val="20"/>
          <w:szCs w:val="20"/>
        </w:rPr>
        <w:t>MFR</w:t>
      </w:r>
      <w:proofErr w:type="gramEnd"/>
      <w:r w:rsidRPr="00D90B3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5F9735" w14:textId="15A404D2" w:rsidR="00DE0256" w:rsidRDefault="00725747" w:rsidP="00D90B3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1B8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59BC16" wp14:editId="37D6086B">
            <wp:extent cx="5400040" cy="3730839"/>
            <wp:effectExtent l="0" t="0" r="0" b="3175"/>
            <wp:docPr id="166005978" name="Picture 1660059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30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64F1C" w14:textId="141DE65B" w:rsidR="00D90B3F" w:rsidRDefault="00D90B3F" w:rsidP="00D90B3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90B3F">
        <w:rPr>
          <w:rFonts w:ascii="Times New Roman" w:hAnsi="Times New Roman" w:cs="Times New Roman"/>
          <w:sz w:val="20"/>
          <w:szCs w:val="20"/>
        </w:rPr>
        <w:t>Conventional MPI variables include stress TPD, rest TPD, stress-rest change in LVEF, rest LVEF, rest LVEDV, heart rate response, systolic BP response, and diastolic BP response. BP, blood pressure; LVEDV, left ventricular end-diastolic volume; LVEF, left ventricular ejection fraction; MFR, myocardial flow reserve; MPI, myocardial perfusion image; TPD, total perfusion deficit</w:t>
      </w:r>
      <w:r w:rsidR="00B57AA0">
        <w:rPr>
          <w:rFonts w:ascii="Times New Roman" w:hAnsi="Times New Roman" w:cs="Times New Roman"/>
          <w:sz w:val="20"/>
          <w:szCs w:val="20"/>
        </w:rPr>
        <w:t>.</w:t>
      </w:r>
    </w:p>
    <w:p w14:paraId="550021F5" w14:textId="77777777" w:rsidR="00D90B3F" w:rsidRDefault="00D90B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898FEC" w14:textId="4DE8536A" w:rsidR="00261595" w:rsidRPr="000029E0" w:rsidRDefault="00261595" w:rsidP="00D90B3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lastRenderedPageBreak/>
        <w:t xml:space="preserve">Supplemental Figure </w:t>
      </w:r>
      <w:r w:rsidR="00D90B3F">
        <w:rPr>
          <w:rFonts w:ascii="Times New Roman" w:hAnsi="Times New Roman" w:cs="Times New Roman"/>
          <w:sz w:val="20"/>
          <w:szCs w:val="20"/>
        </w:rPr>
        <w:t>4</w:t>
      </w:r>
      <w:r w:rsidRPr="000029E0">
        <w:rPr>
          <w:rFonts w:ascii="Times New Roman" w:hAnsi="Times New Roman" w:cs="Times New Roman"/>
          <w:sz w:val="20"/>
          <w:szCs w:val="20"/>
        </w:rPr>
        <w:t xml:space="preserve">. Improvement in model fit with downward creep to predict mortality beyond conventional MPI variables and stress </w:t>
      </w:r>
      <w:proofErr w:type="gramStart"/>
      <w:r w:rsidRPr="000029E0">
        <w:rPr>
          <w:rFonts w:ascii="Times New Roman" w:hAnsi="Times New Roman" w:cs="Times New Roman"/>
          <w:sz w:val="20"/>
          <w:szCs w:val="20"/>
        </w:rPr>
        <w:t>MBF</w:t>
      </w:r>
      <w:proofErr w:type="gramEnd"/>
    </w:p>
    <w:p w14:paraId="26BF8A9F" w14:textId="7AED1913" w:rsidR="00093F56" w:rsidRPr="000029E0" w:rsidRDefault="00F80E77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 xml:space="preserve"> </w:t>
      </w:r>
      <w:r w:rsidR="00093F56" w:rsidRPr="000029E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37DF3F" wp14:editId="0D8E829B">
            <wp:extent cx="5375275" cy="356761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541" cy="3575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7CC430" w14:textId="0306AC4A" w:rsidR="000C6357" w:rsidRPr="000029E0" w:rsidRDefault="002D6199" w:rsidP="000029E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29E0">
        <w:rPr>
          <w:rFonts w:ascii="Times New Roman" w:hAnsi="Times New Roman" w:cs="Times New Roman"/>
          <w:sz w:val="20"/>
          <w:szCs w:val="20"/>
        </w:rPr>
        <w:t>Conventional MPI variables include stress TPD, rest TPD, stress-rest change in LVEF, rest LVEF, rest LVEDV, heart rate response, systolic BP response, and diastolic BP response. BP, blood pressure; LVEDV, left ventricular end-diastolic volume; LVEF, left ventricular ejection fraction; MBF, myocardial blood flow; MPI, myocardial perfusion image; TPD, total perfusion deficit.</w:t>
      </w:r>
    </w:p>
    <w:bookmarkEnd w:id="0"/>
    <w:p w14:paraId="5E69A4CB" w14:textId="77777777" w:rsidR="007627AF" w:rsidRPr="000029E0" w:rsidRDefault="007627AF" w:rsidP="000029E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627AF" w:rsidRPr="000029E0" w:rsidSect="00AA11FE">
      <w:type w:val="continuous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1DF32" w14:textId="77777777" w:rsidR="008436E2" w:rsidRDefault="008436E2" w:rsidP="00A7250C">
      <w:pPr>
        <w:spacing w:after="0" w:line="240" w:lineRule="auto"/>
      </w:pPr>
      <w:r>
        <w:separator/>
      </w:r>
    </w:p>
  </w:endnote>
  <w:endnote w:type="continuationSeparator" w:id="0">
    <w:p w14:paraId="41A7A7A0" w14:textId="77777777" w:rsidR="008436E2" w:rsidRDefault="008436E2" w:rsidP="00A7250C">
      <w:pPr>
        <w:spacing w:after="0" w:line="240" w:lineRule="auto"/>
      </w:pPr>
      <w:r>
        <w:continuationSeparator/>
      </w:r>
    </w:p>
  </w:endnote>
  <w:endnote w:type="continuationNotice" w:id="1">
    <w:p w14:paraId="5B27D785" w14:textId="77777777" w:rsidR="008436E2" w:rsidRDefault="008436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78358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62B06CB" w14:textId="3C6E863B" w:rsidR="00A60B25" w:rsidRPr="00A60B25" w:rsidRDefault="00A60B2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60B2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60B2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60B2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60B2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60B2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8495CE6" w14:textId="77777777" w:rsidR="00A60B25" w:rsidRDefault="00A60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92A72" w14:textId="77777777" w:rsidR="008436E2" w:rsidRDefault="008436E2" w:rsidP="00A7250C">
      <w:pPr>
        <w:spacing w:after="0" w:line="240" w:lineRule="auto"/>
      </w:pPr>
      <w:r>
        <w:separator/>
      </w:r>
    </w:p>
  </w:footnote>
  <w:footnote w:type="continuationSeparator" w:id="0">
    <w:p w14:paraId="1AABE830" w14:textId="77777777" w:rsidR="008436E2" w:rsidRDefault="008436E2" w:rsidP="00A7250C">
      <w:pPr>
        <w:spacing w:after="0" w:line="240" w:lineRule="auto"/>
      </w:pPr>
      <w:r>
        <w:continuationSeparator/>
      </w:r>
    </w:p>
  </w:footnote>
  <w:footnote w:type="continuationNotice" w:id="1">
    <w:p w14:paraId="57CAE6F5" w14:textId="77777777" w:rsidR="008436E2" w:rsidRDefault="008436E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2C2EBA"/>
    <w:multiLevelType w:val="hybridMultilevel"/>
    <w:tmpl w:val="841EF5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375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2szCzMDAxsjQxMDNT0lEKTi0uzszPAykwtKgFACXvZmQtAAAA"/>
  </w:docVars>
  <w:rsids>
    <w:rsidRoot w:val="000C6357"/>
    <w:rsid w:val="000029E0"/>
    <w:rsid w:val="000047B4"/>
    <w:rsid w:val="00070589"/>
    <w:rsid w:val="00093F56"/>
    <w:rsid w:val="00097073"/>
    <w:rsid w:val="000A0D56"/>
    <w:rsid w:val="000A2709"/>
    <w:rsid w:val="000C6357"/>
    <w:rsid w:val="00106910"/>
    <w:rsid w:val="0011214D"/>
    <w:rsid w:val="001952E8"/>
    <w:rsid w:val="001A564A"/>
    <w:rsid w:val="001C2289"/>
    <w:rsid w:val="001C7BD7"/>
    <w:rsid w:val="001F733B"/>
    <w:rsid w:val="00256B7E"/>
    <w:rsid w:val="00261595"/>
    <w:rsid w:val="00291BC2"/>
    <w:rsid w:val="002C3F1E"/>
    <w:rsid w:val="002D6199"/>
    <w:rsid w:val="00356FFC"/>
    <w:rsid w:val="00397DED"/>
    <w:rsid w:val="004434E8"/>
    <w:rsid w:val="00493B90"/>
    <w:rsid w:val="004E5C8C"/>
    <w:rsid w:val="00532E12"/>
    <w:rsid w:val="00545513"/>
    <w:rsid w:val="00590C8E"/>
    <w:rsid w:val="0059473B"/>
    <w:rsid w:val="00596DF6"/>
    <w:rsid w:val="005D12A6"/>
    <w:rsid w:val="005F6D48"/>
    <w:rsid w:val="007178B2"/>
    <w:rsid w:val="0072428B"/>
    <w:rsid w:val="00725747"/>
    <w:rsid w:val="007627AF"/>
    <w:rsid w:val="0077585A"/>
    <w:rsid w:val="00790334"/>
    <w:rsid w:val="007E5EF1"/>
    <w:rsid w:val="007E6100"/>
    <w:rsid w:val="00801E5D"/>
    <w:rsid w:val="008436E2"/>
    <w:rsid w:val="008B1B18"/>
    <w:rsid w:val="0097478A"/>
    <w:rsid w:val="009B5DE9"/>
    <w:rsid w:val="009C7AE1"/>
    <w:rsid w:val="009F1158"/>
    <w:rsid w:val="00A02D7F"/>
    <w:rsid w:val="00A12D54"/>
    <w:rsid w:val="00A32EC4"/>
    <w:rsid w:val="00A52A60"/>
    <w:rsid w:val="00A60794"/>
    <w:rsid w:val="00A60B25"/>
    <w:rsid w:val="00A7250C"/>
    <w:rsid w:val="00AA11FE"/>
    <w:rsid w:val="00AB137C"/>
    <w:rsid w:val="00AB19B2"/>
    <w:rsid w:val="00AF0239"/>
    <w:rsid w:val="00AF5C3B"/>
    <w:rsid w:val="00B57AA0"/>
    <w:rsid w:val="00B90172"/>
    <w:rsid w:val="00BA6D71"/>
    <w:rsid w:val="00BC5BE2"/>
    <w:rsid w:val="00BD1D4D"/>
    <w:rsid w:val="00BF0533"/>
    <w:rsid w:val="00C65FEB"/>
    <w:rsid w:val="00C77AB9"/>
    <w:rsid w:val="00C87280"/>
    <w:rsid w:val="00CC27B3"/>
    <w:rsid w:val="00CE2E1A"/>
    <w:rsid w:val="00D0409E"/>
    <w:rsid w:val="00D8015C"/>
    <w:rsid w:val="00D90B3F"/>
    <w:rsid w:val="00DB63E2"/>
    <w:rsid w:val="00DC398B"/>
    <w:rsid w:val="00DE0256"/>
    <w:rsid w:val="00E365A8"/>
    <w:rsid w:val="00E43459"/>
    <w:rsid w:val="00E6085F"/>
    <w:rsid w:val="00EA5DAC"/>
    <w:rsid w:val="00EB1701"/>
    <w:rsid w:val="00ED1AAE"/>
    <w:rsid w:val="00F2793C"/>
    <w:rsid w:val="00F61176"/>
    <w:rsid w:val="00F8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58D0B"/>
  <w15:chartTrackingRefBased/>
  <w15:docId w15:val="{287FA829-7063-4567-804F-68EB88D1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3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6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35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50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50C"/>
  </w:style>
  <w:style w:type="paragraph" w:styleId="Footer">
    <w:name w:val="footer"/>
    <w:basedOn w:val="Normal"/>
    <w:link w:val="FooterChar"/>
    <w:uiPriority w:val="99"/>
    <w:unhideWhenUsed/>
    <w:rsid w:val="00A7250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50C"/>
  </w:style>
  <w:style w:type="table" w:styleId="TableGrid">
    <w:name w:val="Table Grid"/>
    <w:basedOn w:val="TableNormal"/>
    <w:uiPriority w:val="39"/>
    <w:rsid w:val="001C7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6FFC"/>
    <w:pPr>
      <w:ind w:left="720"/>
      <w:contextualSpacing/>
    </w:pPr>
  </w:style>
  <w:style w:type="character" w:customStyle="1" w:styleId="normaltextrun">
    <w:name w:val="normaltextrun"/>
    <w:basedOn w:val="DefaultParagraphFont"/>
    <w:rsid w:val="00356FFC"/>
  </w:style>
  <w:style w:type="character" w:customStyle="1" w:styleId="eop">
    <w:name w:val="eop"/>
    <w:basedOn w:val="DefaultParagraphFont"/>
    <w:rsid w:val="00356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8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6110-938X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ichiro Kuronuma</dc:creator>
  <cp:keywords/>
  <dc:description/>
  <cp:lastModifiedBy>Keiichiro Kuronuma</cp:lastModifiedBy>
  <cp:revision>2</cp:revision>
  <dcterms:created xsi:type="dcterms:W3CDTF">2024-01-17T05:14:00Z</dcterms:created>
  <dcterms:modified xsi:type="dcterms:W3CDTF">2024-01-17T05:14:00Z</dcterms:modified>
</cp:coreProperties>
</file>